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55C31F" w14:textId="77777777" w:rsidR="00A32E91" w:rsidRDefault="00A32E91" w:rsidP="00A32E9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967A06">
        <w:rPr>
          <w:rFonts w:ascii="Times New Roman" w:hAnsi="Times New Roman" w:cs="Times New Roman"/>
          <w:sz w:val="24"/>
          <w:szCs w:val="24"/>
          <w:lang w:val="en-GB"/>
        </w:rPr>
        <w:t>equence variabi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Simpson’s index</w:t>
      </w:r>
      <w:r w:rsidRPr="00967A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967A06">
        <w:rPr>
          <w:rFonts w:ascii="Times New Roman" w:hAnsi="Times New Roman" w:cs="Times New Roman"/>
          <w:sz w:val="24"/>
          <w:szCs w:val="24"/>
          <w:lang w:val="en-GB"/>
        </w:rPr>
        <w:t xml:space="preserve"> the CPV-2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967A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equences without Sicilian strains and of the CPV-2c Sicilian sequences.</w:t>
      </w:r>
    </w:p>
    <w:p w14:paraId="0A700482" w14:textId="77777777" w:rsidR="00184F60" w:rsidRDefault="00184F60" w:rsidP="00184F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166"/>
        <w:gridCol w:w="1622"/>
        <w:gridCol w:w="1616"/>
        <w:gridCol w:w="416"/>
        <w:gridCol w:w="416"/>
        <w:gridCol w:w="1872"/>
        <w:gridCol w:w="416"/>
        <w:gridCol w:w="316"/>
        <w:gridCol w:w="866"/>
        <w:gridCol w:w="666"/>
        <w:gridCol w:w="866"/>
      </w:tblGrid>
      <w:tr w:rsidR="007D415F" w:rsidRPr="00A32E91" w14:paraId="0D959C13" w14:textId="18CCBA80" w:rsidTr="00A022E5">
        <w:trPr>
          <w:jc w:val="center"/>
        </w:trPr>
        <w:tc>
          <w:tcPr>
            <w:tcW w:w="0" w:type="auto"/>
            <w:shd w:val="clear" w:color="auto" w:fill="auto"/>
          </w:tcPr>
          <w:p w14:paraId="06699B10" w14:textId="77777777" w:rsidR="007D415F" w:rsidRPr="007D415F" w:rsidRDefault="007D415F" w:rsidP="00A32E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C6E7242" w14:textId="0BC7E588" w:rsidR="007D415F" w:rsidRPr="007D415F" w:rsidRDefault="007D415F" w:rsidP="00A32E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41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. of sequences</w:t>
            </w:r>
          </w:p>
        </w:tc>
        <w:tc>
          <w:tcPr>
            <w:tcW w:w="0" w:type="auto"/>
            <w:shd w:val="clear" w:color="auto" w:fill="auto"/>
          </w:tcPr>
          <w:p w14:paraId="5421FF5A" w14:textId="45D31AD9" w:rsidR="007D415F" w:rsidRPr="007D415F" w:rsidRDefault="007D415F" w:rsidP="00A32E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41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no. of sites</w:t>
            </w:r>
          </w:p>
        </w:tc>
        <w:tc>
          <w:tcPr>
            <w:tcW w:w="0" w:type="auto"/>
            <w:shd w:val="clear" w:color="auto" w:fill="auto"/>
          </w:tcPr>
          <w:p w14:paraId="374E146F" w14:textId="4EB9D7F0" w:rsidR="007D415F" w:rsidRPr="007D415F" w:rsidRDefault="007D415F" w:rsidP="00A32E9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7D415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14:paraId="4972C003" w14:textId="68908840" w:rsidR="007D415F" w:rsidRPr="007D415F" w:rsidRDefault="007D415F" w:rsidP="00A32E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41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η</w:t>
            </w:r>
          </w:p>
        </w:tc>
        <w:tc>
          <w:tcPr>
            <w:tcW w:w="0" w:type="auto"/>
            <w:shd w:val="clear" w:color="auto" w:fill="auto"/>
          </w:tcPr>
          <w:p w14:paraId="523D1D30" w14:textId="7CF4B664" w:rsidR="007D415F" w:rsidRPr="007D415F" w:rsidRDefault="007D415F" w:rsidP="00A32E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41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π</w:t>
            </w:r>
          </w:p>
        </w:tc>
        <w:tc>
          <w:tcPr>
            <w:tcW w:w="0" w:type="auto"/>
          </w:tcPr>
          <w:p w14:paraId="42600681" w14:textId="0855980F" w:rsidR="007D415F" w:rsidRPr="007D415F" w:rsidRDefault="007D415F" w:rsidP="00A32E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41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0" w:type="auto"/>
          </w:tcPr>
          <w:p w14:paraId="5641C4D7" w14:textId="3238553B" w:rsidR="007D415F" w:rsidRPr="007D415F" w:rsidRDefault="007D415F" w:rsidP="00A32E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41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0" w:type="auto"/>
          </w:tcPr>
          <w:p w14:paraId="29A45FCA" w14:textId="1DB07C8C" w:rsidR="007D415F" w:rsidRPr="007D415F" w:rsidRDefault="00057A35" w:rsidP="0054024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/</w:t>
            </w:r>
            <w:r w:rsidR="005402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η</w:t>
            </w:r>
          </w:p>
        </w:tc>
        <w:tc>
          <w:tcPr>
            <w:tcW w:w="0" w:type="auto"/>
            <w:shd w:val="clear" w:color="auto" w:fill="auto"/>
          </w:tcPr>
          <w:p w14:paraId="3467BD40" w14:textId="7D70DC58" w:rsidR="007D415F" w:rsidRPr="007D415F" w:rsidRDefault="007D415F" w:rsidP="00A32E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41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0" w:type="auto"/>
            <w:shd w:val="pct15" w:color="auto" w:fill="auto"/>
          </w:tcPr>
          <w:p w14:paraId="1AC9D8B7" w14:textId="5EC3631B" w:rsidR="007D415F" w:rsidRPr="007D415F" w:rsidRDefault="007D415F" w:rsidP="00A32E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41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</w:t>
            </w:r>
          </w:p>
        </w:tc>
      </w:tr>
      <w:tr w:rsidR="007D415F" w:rsidRPr="00A32E91" w14:paraId="6BB811AD" w14:textId="1767D689" w:rsidTr="00A022E5">
        <w:trPr>
          <w:jc w:val="center"/>
        </w:trPr>
        <w:tc>
          <w:tcPr>
            <w:tcW w:w="0" w:type="auto"/>
            <w:shd w:val="clear" w:color="auto" w:fill="auto"/>
          </w:tcPr>
          <w:p w14:paraId="591F7351" w14:textId="12A3A9C8" w:rsidR="007D415F" w:rsidRPr="00A32E91" w:rsidRDefault="007D415F" w:rsidP="00A32E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PV-2c without Sicilian sequences</w:t>
            </w:r>
          </w:p>
        </w:tc>
        <w:tc>
          <w:tcPr>
            <w:tcW w:w="0" w:type="auto"/>
            <w:shd w:val="clear" w:color="auto" w:fill="auto"/>
          </w:tcPr>
          <w:p w14:paraId="2697D14E" w14:textId="6C416FDD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29455FE0" w14:textId="3D08CC36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5</w:t>
            </w:r>
          </w:p>
        </w:tc>
        <w:tc>
          <w:tcPr>
            <w:tcW w:w="0" w:type="auto"/>
            <w:shd w:val="clear" w:color="auto" w:fill="auto"/>
          </w:tcPr>
          <w:p w14:paraId="657BD33D" w14:textId="2EBCC634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5A63B435" w14:textId="61F66C54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3E05486B" w14:textId="07463939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70 SD 0.00018</w:t>
            </w:r>
          </w:p>
        </w:tc>
        <w:tc>
          <w:tcPr>
            <w:tcW w:w="0" w:type="auto"/>
          </w:tcPr>
          <w:p w14:paraId="40B0AD66" w14:textId="3E441893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</w:tcPr>
          <w:p w14:paraId="0AA1E21B" w14:textId="486FB861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49DC60CC" w14:textId="7E7113DA" w:rsidR="007D415F" w:rsidRPr="00A32E91" w:rsidRDefault="00057A35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524</w:t>
            </w:r>
          </w:p>
        </w:tc>
        <w:tc>
          <w:tcPr>
            <w:tcW w:w="0" w:type="auto"/>
            <w:shd w:val="clear" w:color="auto" w:fill="auto"/>
          </w:tcPr>
          <w:p w14:paraId="04193745" w14:textId="224E83FB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60</w:t>
            </w:r>
          </w:p>
        </w:tc>
        <w:tc>
          <w:tcPr>
            <w:tcW w:w="0" w:type="auto"/>
            <w:shd w:val="pct15" w:color="auto" w:fill="auto"/>
          </w:tcPr>
          <w:p w14:paraId="26733416" w14:textId="08BDEE42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7D415F" w:rsidRPr="00A32E91" w14:paraId="34EC1F92" w14:textId="19E8521F" w:rsidTr="00A022E5">
        <w:trPr>
          <w:jc w:val="center"/>
        </w:trPr>
        <w:tc>
          <w:tcPr>
            <w:tcW w:w="0" w:type="auto"/>
            <w:shd w:val="clear" w:color="auto" w:fill="auto"/>
          </w:tcPr>
          <w:p w14:paraId="612C450E" w14:textId="5BB29EC8" w:rsidR="007D415F" w:rsidRPr="00A32E91" w:rsidRDefault="007D415F" w:rsidP="00A32E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cilian CPV-2c</w:t>
            </w:r>
          </w:p>
        </w:tc>
        <w:tc>
          <w:tcPr>
            <w:tcW w:w="0" w:type="auto"/>
            <w:shd w:val="clear" w:color="auto" w:fill="auto"/>
          </w:tcPr>
          <w:p w14:paraId="7A62075E" w14:textId="0BED7CF6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1DC1A6D3" w14:textId="08F2709E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5</w:t>
            </w:r>
          </w:p>
        </w:tc>
        <w:tc>
          <w:tcPr>
            <w:tcW w:w="0" w:type="auto"/>
            <w:shd w:val="clear" w:color="auto" w:fill="auto"/>
          </w:tcPr>
          <w:p w14:paraId="2929A1EE" w14:textId="52EE2AC8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D35E08F" w14:textId="278BEE9E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6F49129" w14:textId="1505EE41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69 SD 0.00010</w:t>
            </w:r>
          </w:p>
        </w:tc>
        <w:tc>
          <w:tcPr>
            <w:tcW w:w="0" w:type="auto"/>
          </w:tcPr>
          <w:p w14:paraId="6F06D04F" w14:textId="2A417B5C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669B6147" w14:textId="04B1B3BC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E082C35" w14:textId="33E72552" w:rsidR="007D415F" w:rsidRPr="00A32E91" w:rsidRDefault="00057A35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64031F28" w14:textId="432023AC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0</w:t>
            </w:r>
          </w:p>
        </w:tc>
        <w:tc>
          <w:tcPr>
            <w:tcW w:w="0" w:type="auto"/>
            <w:shd w:val="pct15" w:color="auto" w:fill="auto"/>
          </w:tcPr>
          <w:p w14:paraId="5C40E600" w14:textId="796A1F95" w:rsidR="007D415F" w:rsidRPr="00A32E91" w:rsidRDefault="007D415F" w:rsidP="00A32E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2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362</w:t>
            </w:r>
          </w:p>
        </w:tc>
      </w:tr>
    </w:tbl>
    <w:p w14:paraId="15740BB8" w14:textId="77777777" w:rsidR="00184F60" w:rsidRDefault="00184F60" w:rsidP="00184F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DED4C3E" w14:textId="465DF096" w:rsidR="00184F60" w:rsidRDefault="00184F60" w:rsidP="00184F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249A4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184F60">
        <w:rPr>
          <w:rFonts w:ascii="Times New Roman" w:hAnsi="Times New Roman" w:cs="Times New Roman"/>
          <w:sz w:val="24"/>
          <w:szCs w:val="24"/>
          <w:lang w:val="en-GB"/>
        </w:rPr>
        <w:t xml:space="preserve"> number of polymorphic (segregating) sites;</w:t>
      </w:r>
    </w:p>
    <w:p w14:paraId="63723F80" w14:textId="554F6EE3" w:rsidR="004A2BAD" w:rsidRDefault="004A2BAD" w:rsidP="004A2BA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η</w:t>
      </w:r>
      <w:r w:rsidR="0020187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184F60">
        <w:rPr>
          <w:rFonts w:ascii="Times New Roman" w:hAnsi="Times New Roman" w:cs="Times New Roman"/>
          <w:sz w:val="24"/>
          <w:szCs w:val="24"/>
          <w:lang w:val="en-GB"/>
        </w:rPr>
        <w:t xml:space="preserve"> total number of mutations</w:t>
      </w:r>
    </w:p>
    <w:p w14:paraId="4FF1C909" w14:textId="3EDB6F80" w:rsidR="00184F60" w:rsidRDefault="00184F60" w:rsidP="009D00F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π</w:t>
      </w:r>
      <w:r w:rsidRPr="00184F60">
        <w:rPr>
          <w:rFonts w:ascii="Times New Roman" w:hAnsi="Times New Roman" w:cs="Times New Roman"/>
          <w:sz w:val="24"/>
          <w:szCs w:val="24"/>
          <w:lang w:val="en-GB"/>
        </w:rPr>
        <w:t xml:space="preserve">: nucleotide diversity </w:t>
      </w:r>
      <w:r w:rsidR="00B249A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B249A4" w:rsidRPr="00F04A2E">
        <w:rPr>
          <w:rFonts w:ascii="Times New Roman" w:hAnsi="Times New Roman" w:cs="Times New Roman"/>
          <w:sz w:val="24"/>
          <w:szCs w:val="24"/>
          <w:lang w:val="en-GB"/>
        </w:rPr>
        <w:t>average number of nucleotide differences per site</w:t>
      </w:r>
      <w:r w:rsidR="00B249A4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184F60">
        <w:rPr>
          <w:rFonts w:ascii="Times New Roman" w:hAnsi="Times New Roman" w:cs="Times New Roman"/>
          <w:sz w:val="24"/>
          <w:szCs w:val="24"/>
          <w:lang w:val="en-GB"/>
        </w:rPr>
        <w:t xml:space="preserve">and standard </w:t>
      </w:r>
      <w:r w:rsidR="00453FA4">
        <w:rPr>
          <w:rFonts w:ascii="Times New Roman" w:hAnsi="Times New Roman" w:cs="Times New Roman"/>
          <w:sz w:val="24"/>
          <w:szCs w:val="24"/>
          <w:lang w:val="en-GB"/>
        </w:rPr>
        <w:t>deviation</w:t>
      </w:r>
    </w:p>
    <w:p w14:paraId="57C8D18D" w14:textId="65828A59" w:rsidR="00201879" w:rsidRPr="00201879" w:rsidRDefault="00056F2F" w:rsidP="0020187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01879" w:rsidRPr="0020187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201879" w:rsidRPr="00184F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1879" w:rsidRPr="00201879">
        <w:rPr>
          <w:rFonts w:ascii="Times New Roman" w:hAnsi="Times New Roman" w:cs="Times New Roman"/>
          <w:sz w:val="24"/>
          <w:szCs w:val="24"/>
          <w:lang w:val="en-GB"/>
        </w:rPr>
        <w:t>total number of synonymous differences</w:t>
      </w:r>
    </w:p>
    <w:p w14:paraId="4E1BFE3D" w14:textId="70399669" w:rsidR="00201879" w:rsidRDefault="00056F2F" w:rsidP="0020187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01879" w:rsidRPr="00201879">
        <w:rPr>
          <w:rFonts w:ascii="Times New Roman" w:hAnsi="Times New Roman" w:cs="Times New Roman"/>
          <w:sz w:val="24"/>
          <w:szCs w:val="24"/>
          <w:lang w:val="en-US"/>
        </w:rPr>
        <w:t>: total number of non-synonymous differences</w:t>
      </w:r>
    </w:p>
    <w:p w14:paraId="2DCC48EB" w14:textId="77777777" w:rsidR="00540245" w:rsidRDefault="00540245" w:rsidP="0054024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/</w:t>
      </w:r>
      <w:r>
        <w:rPr>
          <w:rFonts w:ascii="Times New Roman" w:hAnsi="Times New Roman" w:cs="Times New Roman"/>
          <w:sz w:val="24"/>
          <w:szCs w:val="24"/>
          <w:lang w:val="en-GB"/>
        </w:rPr>
        <w:sym w:font="Symbol" w:char="F068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total number of non-synonymous differences on the total </w:t>
      </w:r>
      <w:r>
        <w:rPr>
          <w:rFonts w:ascii="Times New Roman" w:hAnsi="Times New Roman" w:cs="Times New Roman"/>
          <w:sz w:val="24"/>
          <w:szCs w:val="24"/>
          <w:lang w:val="en-GB"/>
        </w:rPr>
        <w:t>number of mutations</w:t>
      </w:r>
    </w:p>
    <w:p w14:paraId="03728EB8" w14:textId="0BC03AF4" w:rsidR="00184F60" w:rsidRDefault="0092380B" w:rsidP="009D00F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k:</w:t>
      </w:r>
      <w:r w:rsidR="00184F60" w:rsidRPr="00184F60">
        <w:rPr>
          <w:rFonts w:ascii="Times New Roman" w:hAnsi="Times New Roman" w:cs="Times New Roman"/>
          <w:sz w:val="24"/>
          <w:szCs w:val="24"/>
          <w:lang w:val="en-US"/>
        </w:rPr>
        <w:t xml:space="preserve"> average number of nucleotide differences</w:t>
      </w:r>
    </w:p>
    <w:p w14:paraId="37415776" w14:textId="77777777" w:rsidR="00A32E91" w:rsidRDefault="00A32E91" w:rsidP="00A32E9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:</w:t>
      </w:r>
      <w:r w:rsidRPr="00184F60">
        <w:rPr>
          <w:rFonts w:ascii="Times New Roman" w:hAnsi="Times New Roman" w:cs="Times New Roman"/>
          <w:sz w:val="24"/>
          <w:szCs w:val="24"/>
          <w:lang w:val="en-US"/>
        </w:rPr>
        <w:t xml:space="preserve"> Simpson's index</w:t>
      </w:r>
    </w:p>
    <w:p w14:paraId="68A24ABA" w14:textId="77777777" w:rsidR="00A32E91" w:rsidRDefault="00A32E91" w:rsidP="009D00F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B01DC1" w14:textId="21F01E7B" w:rsidR="00924AF7" w:rsidRPr="00924AF7" w:rsidRDefault="00924AF7" w:rsidP="00924AF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924AF7" w:rsidRPr="00924AF7" w:rsidSect="003420D0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8AFC0C" w14:textId="77777777" w:rsidR="00016795" w:rsidRDefault="00016795" w:rsidP="002627D4">
      <w:pPr>
        <w:spacing w:after="0" w:line="240" w:lineRule="auto"/>
      </w:pPr>
      <w:r>
        <w:separator/>
      </w:r>
    </w:p>
  </w:endnote>
  <w:endnote w:type="continuationSeparator" w:id="0">
    <w:p w14:paraId="0FAFB1CA" w14:textId="77777777" w:rsidR="00016795" w:rsidRDefault="00016795" w:rsidP="00262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8086928"/>
      <w:docPartObj>
        <w:docPartGallery w:val="Page Numbers (Bottom of Page)"/>
        <w:docPartUnique/>
      </w:docPartObj>
    </w:sdtPr>
    <w:sdtEndPr/>
    <w:sdtContent>
      <w:p w14:paraId="7682710E" w14:textId="5B766964" w:rsidR="0002421A" w:rsidRDefault="0002421A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6795">
          <w:rPr>
            <w:noProof/>
          </w:rPr>
          <w:t>1</w:t>
        </w:r>
        <w:r>
          <w:fldChar w:fldCharType="end"/>
        </w:r>
      </w:p>
    </w:sdtContent>
  </w:sdt>
  <w:p w14:paraId="40FF0711" w14:textId="77777777" w:rsidR="0002421A" w:rsidRDefault="0002421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F4284F" w14:textId="77777777" w:rsidR="00016795" w:rsidRDefault="00016795" w:rsidP="002627D4">
      <w:pPr>
        <w:spacing w:after="0" w:line="240" w:lineRule="auto"/>
      </w:pPr>
      <w:r>
        <w:separator/>
      </w:r>
    </w:p>
  </w:footnote>
  <w:footnote w:type="continuationSeparator" w:id="0">
    <w:p w14:paraId="14929B93" w14:textId="77777777" w:rsidR="00016795" w:rsidRDefault="00016795" w:rsidP="002627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B589B"/>
    <w:multiLevelType w:val="hybridMultilevel"/>
    <w:tmpl w:val="FD125B2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/>
        <w:w w:val="0"/>
        <w:sz w:val="24"/>
      </w:r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9294BA0"/>
    <w:multiLevelType w:val="hybridMultilevel"/>
    <w:tmpl w:val="117AC2D0"/>
    <w:lvl w:ilvl="0" w:tplc="9EC0CB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505CEB"/>
    <w:multiLevelType w:val="hybridMultilevel"/>
    <w:tmpl w:val="BD9EC8FE"/>
    <w:lvl w:ilvl="0" w:tplc="44F4AB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n-CA" w:vendorID="64" w:dllVersion="131078" w:nlCheck="1" w:checkStyle="0"/>
  <w:activeWritingStyle w:appName="MSWord" w:lang="fr-FR" w:vendorID="64" w:dllVersion="131078" w:nlCheck="1" w:checkStyle="1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63D"/>
    <w:rsid w:val="0000291A"/>
    <w:rsid w:val="000137E7"/>
    <w:rsid w:val="00015EC8"/>
    <w:rsid w:val="00016795"/>
    <w:rsid w:val="0002421A"/>
    <w:rsid w:val="0003557A"/>
    <w:rsid w:val="0004166C"/>
    <w:rsid w:val="000438F1"/>
    <w:rsid w:val="00044406"/>
    <w:rsid w:val="000470AE"/>
    <w:rsid w:val="0004760A"/>
    <w:rsid w:val="000510D2"/>
    <w:rsid w:val="00056F2F"/>
    <w:rsid w:val="00057514"/>
    <w:rsid w:val="00057A35"/>
    <w:rsid w:val="000668C8"/>
    <w:rsid w:val="00084BB0"/>
    <w:rsid w:val="0009134A"/>
    <w:rsid w:val="00092F28"/>
    <w:rsid w:val="00096147"/>
    <w:rsid w:val="00097B28"/>
    <w:rsid w:val="000A2974"/>
    <w:rsid w:val="000B020B"/>
    <w:rsid w:val="000B0B4D"/>
    <w:rsid w:val="000B169C"/>
    <w:rsid w:val="000C688B"/>
    <w:rsid w:val="000C7E5C"/>
    <w:rsid w:val="000D5EBD"/>
    <w:rsid w:val="000D6D1F"/>
    <w:rsid w:val="000D78BD"/>
    <w:rsid w:val="000E2232"/>
    <w:rsid w:val="000E3405"/>
    <w:rsid w:val="000E41E3"/>
    <w:rsid w:val="000E5FDC"/>
    <w:rsid w:val="000E7A9F"/>
    <w:rsid w:val="000E7ECF"/>
    <w:rsid w:val="000F4EF5"/>
    <w:rsid w:val="000F510A"/>
    <w:rsid w:val="000F71FA"/>
    <w:rsid w:val="000F79AB"/>
    <w:rsid w:val="00103B8A"/>
    <w:rsid w:val="0010571B"/>
    <w:rsid w:val="00105CC1"/>
    <w:rsid w:val="00120374"/>
    <w:rsid w:val="00122EA5"/>
    <w:rsid w:val="00126C3B"/>
    <w:rsid w:val="00130455"/>
    <w:rsid w:val="00136A00"/>
    <w:rsid w:val="001408A4"/>
    <w:rsid w:val="0014359C"/>
    <w:rsid w:val="00144346"/>
    <w:rsid w:val="00146955"/>
    <w:rsid w:val="001472AA"/>
    <w:rsid w:val="0016159C"/>
    <w:rsid w:val="0016225B"/>
    <w:rsid w:val="001652C6"/>
    <w:rsid w:val="0017543D"/>
    <w:rsid w:val="00181F91"/>
    <w:rsid w:val="00184F60"/>
    <w:rsid w:val="00185156"/>
    <w:rsid w:val="00186629"/>
    <w:rsid w:val="00186BE4"/>
    <w:rsid w:val="00191407"/>
    <w:rsid w:val="00197A7D"/>
    <w:rsid w:val="001A3CD0"/>
    <w:rsid w:val="001A61FB"/>
    <w:rsid w:val="001B5F58"/>
    <w:rsid w:val="001C1B8D"/>
    <w:rsid w:val="001C7A36"/>
    <w:rsid w:val="001D185E"/>
    <w:rsid w:val="001D519E"/>
    <w:rsid w:val="001D699B"/>
    <w:rsid w:val="001D7664"/>
    <w:rsid w:val="001E0B48"/>
    <w:rsid w:val="001E0CDF"/>
    <w:rsid w:val="001E39D1"/>
    <w:rsid w:val="001F0EB0"/>
    <w:rsid w:val="001F462D"/>
    <w:rsid w:val="001F588D"/>
    <w:rsid w:val="001F6ACB"/>
    <w:rsid w:val="001F7EB3"/>
    <w:rsid w:val="00201879"/>
    <w:rsid w:val="00205A72"/>
    <w:rsid w:val="00210325"/>
    <w:rsid w:val="00210664"/>
    <w:rsid w:val="00210D68"/>
    <w:rsid w:val="00211CBC"/>
    <w:rsid w:val="002155D5"/>
    <w:rsid w:val="0021734D"/>
    <w:rsid w:val="00217427"/>
    <w:rsid w:val="00217D84"/>
    <w:rsid w:val="00223008"/>
    <w:rsid w:val="0022358B"/>
    <w:rsid w:val="002276C3"/>
    <w:rsid w:val="0023149E"/>
    <w:rsid w:val="00232495"/>
    <w:rsid w:val="002343D6"/>
    <w:rsid w:val="00235661"/>
    <w:rsid w:val="002464D9"/>
    <w:rsid w:val="00256DEA"/>
    <w:rsid w:val="002627D4"/>
    <w:rsid w:val="002643DC"/>
    <w:rsid w:val="002674B5"/>
    <w:rsid w:val="0027257C"/>
    <w:rsid w:val="00273943"/>
    <w:rsid w:val="00273C61"/>
    <w:rsid w:val="00274C92"/>
    <w:rsid w:val="0027595D"/>
    <w:rsid w:val="00275F92"/>
    <w:rsid w:val="00293825"/>
    <w:rsid w:val="002A13D0"/>
    <w:rsid w:val="002A27C1"/>
    <w:rsid w:val="002A45A5"/>
    <w:rsid w:val="002A53A2"/>
    <w:rsid w:val="002B0B5B"/>
    <w:rsid w:val="002B0BBF"/>
    <w:rsid w:val="002B538D"/>
    <w:rsid w:val="002C06FA"/>
    <w:rsid w:val="002C153D"/>
    <w:rsid w:val="002C21A0"/>
    <w:rsid w:val="002D020B"/>
    <w:rsid w:val="002D3F63"/>
    <w:rsid w:val="002D525B"/>
    <w:rsid w:val="002E77C8"/>
    <w:rsid w:val="00301E47"/>
    <w:rsid w:val="00306E7F"/>
    <w:rsid w:val="00310994"/>
    <w:rsid w:val="003138D8"/>
    <w:rsid w:val="00320C92"/>
    <w:rsid w:val="00335ED0"/>
    <w:rsid w:val="003420D0"/>
    <w:rsid w:val="00342249"/>
    <w:rsid w:val="003454C2"/>
    <w:rsid w:val="00353C51"/>
    <w:rsid w:val="003662FE"/>
    <w:rsid w:val="00373481"/>
    <w:rsid w:val="00377427"/>
    <w:rsid w:val="00377638"/>
    <w:rsid w:val="00386C3A"/>
    <w:rsid w:val="00390736"/>
    <w:rsid w:val="00392D55"/>
    <w:rsid w:val="003A442C"/>
    <w:rsid w:val="003B0111"/>
    <w:rsid w:val="003B400D"/>
    <w:rsid w:val="003B4FEF"/>
    <w:rsid w:val="003C5ED1"/>
    <w:rsid w:val="003D70DD"/>
    <w:rsid w:val="003E2970"/>
    <w:rsid w:val="003E3816"/>
    <w:rsid w:val="003E3EA7"/>
    <w:rsid w:val="003E6757"/>
    <w:rsid w:val="003F0CBA"/>
    <w:rsid w:val="003F49E9"/>
    <w:rsid w:val="003F62B8"/>
    <w:rsid w:val="004034FE"/>
    <w:rsid w:val="0040453F"/>
    <w:rsid w:val="004070AC"/>
    <w:rsid w:val="00407E90"/>
    <w:rsid w:val="0041508F"/>
    <w:rsid w:val="00416DAC"/>
    <w:rsid w:val="00422369"/>
    <w:rsid w:val="00424070"/>
    <w:rsid w:val="004262BD"/>
    <w:rsid w:val="00426E28"/>
    <w:rsid w:val="0042747B"/>
    <w:rsid w:val="0043111F"/>
    <w:rsid w:val="00431C39"/>
    <w:rsid w:val="00437701"/>
    <w:rsid w:val="00441412"/>
    <w:rsid w:val="00453FA4"/>
    <w:rsid w:val="00455C1A"/>
    <w:rsid w:val="0046137A"/>
    <w:rsid w:val="00461B7A"/>
    <w:rsid w:val="004621EF"/>
    <w:rsid w:val="00462FC1"/>
    <w:rsid w:val="00464CAB"/>
    <w:rsid w:val="004667C3"/>
    <w:rsid w:val="004724BF"/>
    <w:rsid w:val="00472EC0"/>
    <w:rsid w:val="00477D1A"/>
    <w:rsid w:val="00491F62"/>
    <w:rsid w:val="00494002"/>
    <w:rsid w:val="004A2BAD"/>
    <w:rsid w:val="004A38AB"/>
    <w:rsid w:val="004B1D74"/>
    <w:rsid w:val="004B4216"/>
    <w:rsid w:val="004B60B6"/>
    <w:rsid w:val="004B68C3"/>
    <w:rsid w:val="004B6D37"/>
    <w:rsid w:val="004C4778"/>
    <w:rsid w:val="004C5AF4"/>
    <w:rsid w:val="004E0F0E"/>
    <w:rsid w:val="004E4DFA"/>
    <w:rsid w:val="004E4F9F"/>
    <w:rsid w:val="004F697B"/>
    <w:rsid w:val="00503544"/>
    <w:rsid w:val="00506E62"/>
    <w:rsid w:val="00506EAA"/>
    <w:rsid w:val="005166ED"/>
    <w:rsid w:val="00521F99"/>
    <w:rsid w:val="005239C0"/>
    <w:rsid w:val="00527C5B"/>
    <w:rsid w:val="00531155"/>
    <w:rsid w:val="00532D23"/>
    <w:rsid w:val="005339F8"/>
    <w:rsid w:val="00534562"/>
    <w:rsid w:val="0053565D"/>
    <w:rsid w:val="005362EF"/>
    <w:rsid w:val="00540245"/>
    <w:rsid w:val="0054153B"/>
    <w:rsid w:val="00542427"/>
    <w:rsid w:val="005438A1"/>
    <w:rsid w:val="00543C2A"/>
    <w:rsid w:val="0054434E"/>
    <w:rsid w:val="00547BFC"/>
    <w:rsid w:val="00551FF7"/>
    <w:rsid w:val="00554BD6"/>
    <w:rsid w:val="0055548C"/>
    <w:rsid w:val="00563DB7"/>
    <w:rsid w:val="005643CC"/>
    <w:rsid w:val="00565E38"/>
    <w:rsid w:val="00566CAB"/>
    <w:rsid w:val="00574991"/>
    <w:rsid w:val="00577612"/>
    <w:rsid w:val="0058010E"/>
    <w:rsid w:val="00583CDF"/>
    <w:rsid w:val="00585F09"/>
    <w:rsid w:val="00591FFD"/>
    <w:rsid w:val="00593D28"/>
    <w:rsid w:val="00596CDD"/>
    <w:rsid w:val="005A4F12"/>
    <w:rsid w:val="005B0BE2"/>
    <w:rsid w:val="005B448D"/>
    <w:rsid w:val="005C269E"/>
    <w:rsid w:val="005C3EA3"/>
    <w:rsid w:val="005C7AF4"/>
    <w:rsid w:val="005D2303"/>
    <w:rsid w:val="005D3FA8"/>
    <w:rsid w:val="005D6949"/>
    <w:rsid w:val="005D76C1"/>
    <w:rsid w:val="005E2846"/>
    <w:rsid w:val="005F565E"/>
    <w:rsid w:val="005F60B8"/>
    <w:rsid w:val="005F72F8"/>
    <w:rsid w:val="006000BB"/>
    <w:rsid w:val="00600947"/>
    <w:rsid w:val="0060462B"/>
    <w:rsid w:val="00604814"/>
    <w:rsid w:val="006051C3"/>
    <w:rsid w:val="0060604C"/>
    <w:rsid w:val="006075CD"/>
    <w:rsid w:val="00610712"/>
    <w:rsid w:val="00610745"/>
    <w:rsid w:val="0061225A"/>
    <w:rsid w:val="00612E2C"/>
    <w:rsid w:val="006158FA"/>
    <w:rsid w:val="00623EE5"/>
    <w:rsid w:val="0062700F"/>
    <w:rsid w:val="006339E8"/>
    <w:rsid w:val="00634048"/>
    <w:rsid w:val="006357EE"/>
    <w:rsid w:val="0063612E"/>
    <w:rsid w:val="0063672C"/>
    <w:rsid w:val="00645C7E"/>
    <w:rsid w:val="00645F19"/>
    <w:rsid w:val="00660306"/>
    <w:rsid w:val="00661BC0"/>
    <w:rsid w:val="006647BD"/>
    <w:rsid w:val="00665DFE"/>
    <w:rsid w:val="00667BE2"/>
    <w:rsid w:val="006718C8"/>
    <w:rsid w:val="00671B3A"/>
    <w:rsid w:val="0067384B"/>
    <w:rsid w:val="00673E82"/>
    <w:rsid w:val="00675FAB"/>
    <w:rsid w:val="00677D96"/>
    <w:rsid w:val="00680F93"/>
    <w:rsid w:val="00695E1A"/>
    <w:rsid w:val="006A108E"/>
    <w:rsid w:val="006A1141"/>
    <w:rsid w:val="006A11FA"/>
    <w:rsid w:val="006C06A0"/>
    <w:rsid w:val="006D3DDB"/>
    <w:rsid w:val="006D6297"/>
    <w:rsid w:val="006D6AD5"/>
    <w:rsid w:val="006E09AB"/>
    <w:rsid w:val="006E439B"/>
    <w:rsid w:val="006E6987"/>
    <w:rsid w:val="006E7BC0"/>
    <w:rsid w:val="0070736B"/>
    <w:rsid w:val="00711C0A"/>
    <w:rsid w:val="007149E6"/>
    <w:rsid w:val="00721003"/>
    <w:rsid w:val="00723F7E"/>
    <w:rsid w:val="0072429D"/>
    <w:rsid w:val="007252C4"/>
    <w:rsid w:val="00725D06"/>
    <w:rsid w:val="0073133A"/>
    <w:rsid w:val="007372B4"/>
    <w:rsid w:val="00737929"/>
    <w:rsid w:val="00741247"/>
    <w:rsid w:val="00746D08"/>
    <w:rsid w:val="00751411"/>
    <w:rsid w:val="00753F1C"/>
    <w:rsid w:val="007540F2"/>
    <w:rsid w:val="00756F55"/>
    <w:rsid w:val="007629A0"/>
    <w:rsid w:val="00766D71"/>
    <w:rsid w:val="00767B9B"/>
    <w:rsid w:val="0077075D"/>
    <w:rsid w:val="007726C3"/>
    <w:rsid w:val="007732B9"/>
    <w:rsid w:val="00774575"/>
    <w:rsid w:val="0077754C"/>
    <w:rsid w:val="00782CE3"/>
    <w:rsid w:val="007847A6"/>
    <w:rsid w:val="007927E6"/>
    <w:rsid w:val="00793F96"/>
    <w:rsid w:val="007946D2"/>
    <w:rsid w:val="00795837"/>
    <w:rsid w:val="007960B2"/>
    <w:rsid w:val="00796E22"/>
    <w:rsid w:val="007971CE"/>
    <w:rsid w:val="007A69AD"/>
    <w:rsid w:val="007A7D5B"/>
    <w:rsid w:val="007B4665"/>
    <w:rsid w:val="007B563E"/>
    <w:rsid w:val="007B7DC2"/>
    <w:rsid w:val="007C3206"/>
    <w:rsid w:val="007C5AEE"/>
    <w:rsid w:val="007D1273"/>
    <w:rsid w:val="007D13DF"/>
    <w:rsid w:val="007D415F"/>
    <w:rsid w:val="007D55EE"/>
    <w:rsid w:val="007D65B1"/>
    <w:rsid w:val="007D6B1E"/>
    <w:rsid w:val="007D7702"/>
    <w:rsid w:val="007E455B"/>
    <w:rsid w:val="007E6FA6"/>
    <w:rsid w:val="007F0C1E"/>
    <w:rsid w:val="007F4464"/>
    <w:rsid w:val="007F6FE7"/>
    <w:rsid w:val="00801AC9"/>
    <w:rsid w:val="008025EC"/>
    <w:rsid w:val="00806082"/>
    <w:rsid w:val="00816C2B"/>
    <w:rsid w:val="00821917"/>
    <w:rsid w:val="00823CB8"/>
    <w:rsid w:val="00825103"/>
    <w:rsid w:val="00833019"/>
    <w:rsid w:val="008354DD"/>
    <w:rsid w:val="008456FB"/>
    <w:rsid w:val="00851B4D"/>
    <w:rsid w:val="00854207"/>
    <w:rsid w:val="00856370"/>
    <w:rsid w:val="00856B62"/>
    <w:rsid w:val="00857AFA"/>
    <w:rsid w:val="00857CA4"/>
    <w:rsid w:val="00877F37"/>
    <w:rsid w:val="00882E44"/>
    <w:rsid w:val="00886DE1"/>
    <w:rsid w:val="00890359"/>
    <w:rsid w:val="00894D23"/>
    <w:rsid w:val="00894EAC"/>
    <w:rsid w:val="008968FE"/>
    <w:rsid w:val="00897894"/>
    <w:rsid w:val="008A34C8"/>
    <w:rsid w:val="008A35E6"/>
    <w:rsid w:val="008A3EA4"/>
    <w:rsid w:val="008A457F"/>
    <w:rsid w:val="008A7210"/>
    <w:rsid w:val="008B124F"/>
    <w:rsid w:val="008B2F99"/>
    <w:rsid w:val="008B34DD"/>
    <w:rsid w:val="008B48FD"/>
    <w:rsid w:val="008C0425"/>
    <w:rsid w:val="008C6131"/>
    <w:rsid w:val="008C71BC"/>
    <w:rsid w:val="008D2AB2"/>
    <w:rsid w:val="008E1455"/>
    <w:rsid w:val="008E22B2"/>
    <w:rsid w:val="008F17E9"/>
    <w:rsid w:val="008F21F0"/>
    <w:rsid w:val="00900BCD"/>
    <w:rsid w:val="0090159B"/>
    <w:rsid w:val="009017FA"/>
    <w:rsid w:val="00902D23"/>
    <w:rsid w:val="0090538D"/>
    <w:rsid w:val="00906927"/>
    <w:rsid w:val="00907B57"/>
    <w:rsid w:val="00911585"/>
    <w:rsid w:val="00912EF7"/>
    <w:rsid w:val="00912FFE"/>
    <w:rsid w:val="00915983"/>
    <w:rsid w:val="0091789A"/>
    <w:rsid w:val="00923727"/>
    <w:rsid w:val="0092380B"/>
    <w:rsid w:val="009247C1"/>
    <w:rsid w:val="00924AF7"/>
    <w:rsid w:val="00925588"/>
    <w:rsid w:val="00925D06"/>
    <w:rsid w:val="0092705F"/>
    <w:rsid w:val="00933267"/>
    <w:rsid w:val="009335C3"/>
    <w:rsid w:val="009366F3"/>
    <w:rsid w:val="00942874"/>
    <w:rsid w:val="0095297F"/>
    <w:rsid w:val="00954A13"/>
    <w:rsid w:val="00955453"/>
    <w:rsid w:val="00957A67"/>
    <w:rsid w:val="0096094C"/>
    <w:rsid w:val="00964C06"/>
    <w:rsid w:val="00965747"/>
    <w:rsid w:val="00966140"/>
    <w:rsid w:val="00967A06"/>
    <w:rsid w:val="009724DB"/>
    <w:rsid w:val="0097507D"/>
    <w:rsid w:val="00975931"/>
    <w:rsid w:val="00981BBB"/>
    <w:rsid w:val="00982932"/>
    <w:rsid w:val="00985245"/>
    <w:rsid w:val="009B49DE"/>
    <w:rsid w:val="009C064D"/>
    <w:rsid w:val="009C3AF9"/>
    <w:rsid w:val="009C60E4"/>
    <w:rsid w:val="009D00F5"/>
    <w:rsid w:val="009E79A8"/>
    <w:rsid w:val="009F2C27"/>
    <w:rsid w:val="00A022E5"/>
    <w:rsid w:val="00A042C0"/>
    <w:rsid w:val="00A0751B"/>
    <w:rsid w:val="00A10472"/>
    <w:rsid w:val="00A11BEE"/>
    <w:rsid w:val="00A14D43"/>
    <w:rsid w:val="00A24208"/>
    <w:rsid w:val="00A279CF"/>
    <w:rsid w:val="00A316F2"/>
    <w:rsid w:val="00A31C24"/>
    <w:rsid w:val="00A32E91"/>
    <w:rsid w:val="00A34CFD"/>
    <w:rsid w:val="00A4019A"/>
    <w:rsid w:val="00A55E84"/>
    <w:rsid w:val="00A61296"/>
    <w:rsid w:val="00A63D04"/>
    <w:rsid w:val="00A71D31"/>
    <w:rsid w:val="00A80205"/>
    <w:rsid w:val="00A81B67"/>
    <w:rsid w:val="00A83617"/>
    <w:rsid w:val="00A85A57"/>
    <w:rsid w:val="00A911B7"/>
    <w:rsid w:val="00A93AF0"/>
    <w:rsid w:val="00AA6C32"/>
    <w:rsid w:val="00AB041F"/>
    <w:rsid w:val="00AB13F1"/>
    <w:rsid w:val="00AB50F1"/>
    <w:rsid w:val="00AC16A1"/>
    <w:rsid w:val="00AC19F9"/>
    <w:rsid w:val="00AD4524"/>
    <w:rsid w:val="00AD7E40"/>
    <w:rsid w:val="00AE4923"/>
    <w:rsid w:val="00AE4CA3"/>
    <w:rsid w:val="00AF00F9"/>
    <w:rsid w:val="00AF07BB"/>
    <w:rsid w:val="00AF0954"/>
    <w:rsid w:val="00AF4759"/>
    <w:rsid w:val="00AF5C71"/>
    <w:rsid w:val="00B03BA9"/>
    <w:rsid w:val="00B07928"/>
    <w:rsid w:val="00B103F9"/>
    <w:rsid w:val="00B1562F"/>
    <w:rsid w:val="00B170B8"/>
    <w:rsid w:val="00B17ECA"/>
    <w:rsid w:val="00B203A4"/>
    <w:rsid w:val="00B207A2"/>
    <w:rsid w:val="00B20DCA"/>
    <w:rsid w:val="00B20EAD"/>
    <w:rsid w:val="00B249A4"/>
    <w:rsid w:val="00B27E1B"/>
    <w:rsid w:val="00B339EB"/>
    <w:rsid w:val="00B37671"/>
    <w:rsid w:val="00B51A89"/>
    <w:rsid w:val="00B5459E"/>
    <w:rsid w:val="00B64B2F"/>
    <w:rsid w:val="00B65872"/>
    <w:rsid w:val="00B658F5"/>
    <w:rsid w:val="00B66665"/>
    <w:rsid w:val="00B708D0"/>
    <w:rsid w:val="00B764E0"/>
    <w:rsid w:val="00B82484"/>
    <w:rsid w:val="00B852F3"/>
    <w:rsid w:val="00B85507"/>
    <w:rsid w:val="00B9054E"/>
    <w:rsid w:val="00B94B6F"/>
    <w:rsid w:val="00B96171"/>
    <w:rsid w:val="00BA32BA"/>
    <w:rsid w:val="00BA3E1C"/>
    <w:rsid w:val="00BB20FE"/>
    <w:rsid w:val="00BB523F"/>
    <w:rsid w:val="00BC0718"/>
    <w:rsid w:val="00BC074F"/>
    <w:rsid w:val="00BC0CB8"/>
    <w:rsid w:val="00BC1B5A"/>
    <w:rsid w:val="00BC6294"/>
    <w:rsid w:val="00BC6810"/>
    <w:rsid w:val="00BD3646"/>
    <w:rsid w:val="00BE1EEE"/>
    <w:rsid w:val="00BE61F9"/>
    <w:rsid w:val="00C01639"/>
    <w:rsid w:val="00C04DF8"/>
    <w:rsid w:val="00C05AE7"/>
    <w:rsid w:val="00C10C56"/>
    <w:rsid w:val="00C12A99"/>
    <w:rsid w:val="00C12C09"/>
    <w:rsid w:val="00C20620"/>
    <w:rsid w:val="00C213CB"/>
    <w:rsid w:val="00C26629"/>
    <w:rsid w:val="00C26D7A"/>
    <w:rsid w:val="00C3162D"/>
    <w:rsid w:val="00C33FDF"/>
    <w:rsid w:val="00C352C4"/>
    <w:rsid w:val="00C41199"/>
    <w:rsid w:val="00C4264C"/>
    <w:rsid w:val="00C42E87"/>
    <w:rsid w:val="00C46CAA"/>
    <w:rsid w:val="00C54FD8"/>
    <w:rsid w:val="00C6312C"/>
    <w:rsid w:val="00C63497"/>
    <w:rsid w:val="00C8450E"/>
    <w:rsid w:val="00C86320"/>
    <w:rsid w:val="00C87C0B"/>
    <w:rsid w:val="00CA2D55"/>
    <w:rsid w:val="00CA4CE1"/>
    <w:rsid w:val="00CB51A7"/>
    <w:rsid w:val="00CB677D"/>
    <w:rsid w:val="00CB7FE8"/>
    <w:rsid w:val="00CC0ED7"/>
    <w:rsid w:val="00CC1D8B"/>
    <w:rsid w:val="00CC3C0C"/>
    <w:rsid w:val="00CC6D2B"/>
    <w:rsid w:val="00CC7081"/>
    <w:rsid w:val="00CD2AD7"/>
    <w:rsid w:val="00CD43DA"/>
    <w:rsid w:val="00CD4497"/>
    <w:rsid w:val="00CE0385"/>
    <w:rsid w:val="00CE658F"/>
    <w:rsid w:val="00CF0118"/>
    <w:rsid w:val="00CF3DE2"/>
    <w:rsid w:val="00D003F7"/>
    <w:rsid w:val="00D02E09"/>
    <w:rsid w:val="00D04EED"/>
    <w:rsid w:val="00D07B04"/>
    <w:rsid w:val="00D10A15"/>
    <w:rsid w:val="00D110FB"/>
    <w:rsid w:val="00D112DE"/>
    <w:rsid w:val="00D14047"/>
    <w:rsid w:val="00D17E86"/>
    <w:rsid w:val="00D277BF"/>
    <w:rsid w:val="00D33B78"/>
    <w:rsid w:val="00D3745C"/>
    <w:rsid w:val="00D43E14"/>
    <w:rsid w:val="00D44498"/>
    <w:rsid w:val="00D50467"/>
    <w:rsid w:val="00D5271A"/>
    <w:rsid w:val="00D54F40"/>
    <w:rsid w:val="00D63A28"/>
    <w:rsid w:val="00D77E51"/>
    <w:rsid w:val="00D95D7B"/>
    <w:rsid w:val="00DA323B"/>
    <w:rsid w:val="00DA3581"/>
    <w:rsid w:val="00DA6CB2"/>
    <w:rsid w:val="00DB05B8"/>
    <w:rsid w:val="00DB2C89"/>
    <w:rsid w:val="00DC00C5"/>
    <w:rsid w:val="00DC345D"/>
    <w:rsid w:val="00DC7527"/>
    <w:rsid w:val="00DC7983"/>
    <w:rsid w:val="00DD11E3"/>
    <w:rsid w:val="00DD41A3"/>
    <w:rsid w:val="00DD54BB"/>
    <w:rsid w:val="00DD6D22"/>
    <w:rsid w:val="00DE0A81"/>
    <w:rsid w:val="00DE3F32"/>
    <w:rsid w:val="00DE431F"/>
    <w:rsid w:val="00DE44BA"/>
    <w:rsid w:val="00DE4668"/>
    <w:rsid w:val="00DF1FD8"/>
    <w:rsid w:val="00E0001B"/>
    <w:rsid w:val="00E03819"/>
    <w:rsid w:val="00E1201B"/>
    <w:rsid w:val="00E20E85"/>
    <w:rsid w:val="00E2114A"/>
    <w:rsid w:val="00E21AF1"/>
    <w:rsid w:val="00E22B6A"/>
    <w:rsid w:val="00E270B6"/>
    <w:rsid w:val="00E2791F"/>
    <w:rsid w:val="00E27CC6"/>
    <w:rsid w:val="00E320D9"/>
    <w:rsid w:val="00E32CA5"/>
    <w:rsid w:val="00E34747"/>
    <w:rsid w:val="00E37120"/>
    <w:rsid w:val="00E37310"/>
    <w:rsid w:val="00E3786D"/>
    <w:rsid w:val="00E40A0D"/>
    <w:rsid w:val="00E41E62"/>
    <w:rsid w:val="00E42C14"/>
    <w:rsid w:val="00E43F1C"/>
    <w:rsid w:val="00E4707A"/>
    <w:rsid w:val="00E47496"/>
    <w:rsid w:val="00E51A6E"/>
    <w:rsid w:val="00E51AF1"/>
    <w:rsid w:val="00E51D1D"/>
    <w:rsid w:val="00E53B62"/>
    <w:rsid w:val="00E56724"/>
    <w:rsid w:val="00E654EC"/>
    <w:rsid w:val="00E673FF"/>
    <w:rsid w:val="00E72EFD"/>
    <w:rsid w:val="00E81EA9"/>
    <w:rsid w:val="00E82280"/>
    <w:rsid w:val="00E825D6"/>
    <w:rsid w:val="00E85707"/>
    <w:rsid w:val="00E875B4"/>
    <w:rsid w:val="00E92E21"/>
    <w:rsid w:val="00E943F6"/>
    <w:rsid w:val="00E95E0D"/>
    <w:rsid w:val="00E96535"/>
    <w:rsid w:val="00EA1453"/>
    <w:rsid w:val="00EA1817"/>
    <w:rsid w:val="00EA38AE"/>
    <w:rsid w:val="00EA4B4D"/>
    <w:rsid w:val="00EB264C"/>
    <w:rsid w:val="00EB294B"/>
    <w:rsid w:val="00EB5E7B"/>
    <w:rsid w:val="00EC71D1"/>
    <w:rsid w:val="00EC7C96"/>
    <w:rsid w:val="00ED31A5"/>
    <w:rsid w:val="00ED537E"/>
    <w:rsid w:val="00ED7A84"/>
    <w:rsid w:val="00ED7DD0"/>
    <w:rsid w:val="00EE0FA6"/>
    <w:rsid w:val="00EE44BC"/>
    <w:rsid w:val="00EE568D"/>
    <w:rsid w:val="00EF351F"/>
    <w:rsid w:val="00EF3A84"/>
    <w:rsid w:val="00F00B10"/>
    <w:rsid w:val="00F03452"/>
    <w:rsid w:val="00F04A2E"/>
    <w:rsid w:val="00F05A7B"/>
    <w:rsid w:val="00F05B68"/>
    <w:rsid w:val="00F0659D"/>
    <w:rsid w:val="00F305C3"/>
    <w:rsid w:val="00F32C0A"/>
    <w:rsid w:val="00F33FF8"/>
    <w:rsid w:val="00F342B3"/>
    <w:rsid w:val="00F34365"/>
    <w:rsid w:val="00F357C1"/>
    <w:rsid w:val="00F37D73"/>
    <w:rsid w:val="00F40736"/>
    <w:rsid w:val="00F410CE"/>
    <w:rsid w:val="00F477C4"/>
    <w:rsid w:val="00F52CF0"/>
    <w:rsid w:val="00F567CD"/>
    <w:rsid w:val="00F57455"/>
    <w:rsid w:val="00F67F4E"/>
    <w:rsid w:val="00F74E2A"/>
    <w:rsid w:val="00F773FD"/>
    <w:rsid w:val="00F77578"/>
    <w:rsid w:val="00F77952"/>
    <w:rsid w:val="00F80FED"/>
    <w:rsid w:val="00F81E5D"/>
    <w:rsid w:val="00F82BA5"/>
    <w:rsid w:val="00F83C75"/>
    <w:rsid w:val="00F84B2C"/>
    <w:rsid w:val="00F9234C"/>
    <w:rsid w:val="00F9749D"/>
    <w:rsid w:val="00F9763D"/>
    <w:rsid w:val="00FA657E"/>
    <w:rsid w:val="00FA7301"/>
    <w:rsid w:val="00FA7E39"/>
    <w:rsid w:val="00FB05F6"/>
    <w:rsid w:val="00FB0694"/>
    <w:rsid w:val="00FB2663"/>
    <w:rsid w:val="00FB6B85"/>
    <w:rsid w:val="00FC638F"/>
    <w:rsid w:val="00FD0311"/>
    <w:rsid w:val="00FD4222"/>
    <w:rsid w:val="00FD570C"/>
    <w:rsid w:val="00FD6521"/>
    <w:rsid w:val="00FE1E1A"/>
    <w:rsid w:val="00FE4976"/>
    <w:rsid w:val="00FE55A6"/>
    <w:rsid w:val="00FF2C23"/>
    <w:rsid w:val="00FF4356"/>
    <w:rsid w:val="00FF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7F7EB"/>
  <w15:docId w15:val="{73202A46-1F84-45B5-A7BA-149F14552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B069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C352C4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7D1273"/>
    <w:rPr>
      <w:b/>
      <w:bCs/>
    </w:rPr>
  </w:style>
  <w:style w:type="paragraph" w:styleId="Corpotesto">
    <w:name w:val="Body Text"/>
    <w:basedOn w:val="Normale"/>
    <w:link w:val="CorpotestoCarattere"/>
    <w:semiHidden/>
    <w:rsid w:val="000A297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character" w:customStyle="1" w:styleId="CorpotestoCarattere">
    <w:name w:val="Corpo testo Carattere"/>
    <w:basedOn w:val="Carpredefinitoparagrafo"/>
    <w:link w:val="Corpotesto"/>
    <w:semiHidden/>
    <w:rsid w:val="000A2974"/>
    <w:rPr>
      <w:rFonts w:ascii="Times New Roman" w:eastAsia="Times New Roman" w:hAnsi="Times New Roman" w:cs="Times New Roman"/>
      <w:sz w:val="24"/>
      <w:szCs w:val="20"/>
      <w:lang w:val="en-GB" w:eastAsia="it-IT"/>
    </w:rPr>
  </w:style>
  <w:style w:type="character" w:customStyle="1" w:styleId="src1">
    <w:name w:val="src1"/>
    <w:basedOn w:val="Carpredefinitoparagrafo"/>
    <w:rsid w:val="006C06A0"/>
    <w:rPr>
      <w:vanish w:val="0"/>
      <w:webHidden w:val="0"/>
      <w:specVanish w:val="0"/>
    </w:rPr>
  </w:style>
  <w:style w:type="paragraph" w:customStyle="1" w:styleId="rprtbody1">
    <w:name w:val="rprtbody1"/>
    <w:basedOn w:val="Normale"/>
    <w:rsid w:val="006C06A0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  <w:lang w:eastAsia="it-IT"/>
    </w:rPr>
  </w:style>
  <w:style w:type="paragraph" w:styleId="Paragrafoelenco">
    <w:name w:val="List Paragraph"/>
    <w:basedOn w:val="Normale"/>
    <w:uiPriority w:val="34"/>
    <w:qFormat/>
    <w:rsid w:val="009C064D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A6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57E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16159C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B1562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1562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1562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1562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1562F"/>
    <w:rPr>
      <w:b/>
      <w:bCs/>
      <w:sz w:val="20"/>
      <w:szCs w:val="20"/>
    </w:rPr>
  </w:style>
  <w:style w:type="table" w:styleId="Grigliatabella">
    <w:name w:val="Table Grid"/>
    <w:basedOn w:val="Tabellanormale"/>
    <w:uiPriority w:val="59"/>
    <w:rsid w:val="009D0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627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627D4"/>
  </w:style>
  <w:style w:type="paragraph" w:styleId="Pidipagina">
    <w:name w:val="footer"/>
    <w:basedOn w:val="Normale"/>
    <w:link w:val="PidipaginaCarattere"/>
    <w:uiPriority w:val="99"/>
    <w:unhideWhenUsed/>
    <w:rsid w:val="002627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62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8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8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7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1838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796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0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731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6712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8296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303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3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99F00D-31FD-43EB-9EFB-0E2038EBE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</dc:creator>
  <cp:keywords/>
  <dc:description/>
  <cp:lastModifiedBy>Andrea Balboni</cp:lastModifiedBy>
  <cp:revision>44</cp:revision>
  <cp:lastPrinted>2019-03-06T14:39:00Z</cp:lastPrinted>
  <dcterms:created xsi:type="dcterms:W3CDTF">2019-03-06T13:29:00Z</dcterms:created>
  <dcterms:modified xsi:type="dcterms:W3CDTF">2019-03-19T11:00:00Z</dcterms:modified>
</cp:coreProperties>
</file>